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E742B" w14:textId="77777777" w:rsidR="00B062BF" w:rsidRDefault="00B062BF" w:rsidP="00B062BF">
      <w:pPr>
        <w:spacing w:line="480" w:lineRule="auto"/>
        <w:contextualSpacing/>
        <w:jc w:val="right"/>
        <w:rPr>
          <w:rFonts w:ascii="Calibri" w:hAnsi="Calibri" w:cs="Calibri"/>
          <w:sz w:val="28"/>
          <w:szCs w:val="24"/>
        </w:rPr>
      </w:pPr>
    </w:p>
    <w:p w14:paraId="6941D6EC" w14:textId="77777777" w:rsidR="00622217" w:rsidRPr="00B062BF" w:rsidRDefault="00622217" w:rsidP="00B062BF">
      <w:pPr>
        <w:spacing w:line="480" w:lineRule="auto"/>
        <w:contextualSpacing/>
        <w:jc w:val="right"/>
        <w:rPr>
          <w:rFonts w:ascii="Calibri" w:hAnsi="Calibri" w:cs="Calibri"/>
          <w:sz w:val="28"/>
          <w:szCs w:val="24"/>
        </w:rPr>
      </w:pPr>
    </w:p>
    <w:p w14:paraId="26EB510B" w14:textId="68896861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28"/>
          <w:szCs w:val="24"/>
        </w:rPr>
      </w:pPr>
      <w:r w:rsidRPr="00203AB2">
        <w:rPr>
          <w:rFonts w:ascii="Calibri" w:hAnsi="Calibri" w:cs="Calibri"/>
          <w:b/>
          <w:sz w:val="28"/>
          <w:szCs w:val="24"/>
        </w:rPr>
        <w:t xml:space="preserve">Comparing the </w:t>
      </w:r>
      <w:r w:rsidR="001C13C7">
        <w:rPr>
          <w:rFonts w:ascii="Calibri" w:hAnsi="Calibri" w:cs="Calibri"/>
          <w:b/>
          <w:sz w:val="28"/>
          <w:szCs w:val="24"/>
        </w:rPr>
        <w:t>anti-bacterial</w:t>
      </w:r>
      <w:r>
        <w:rPr>
          <w:rFonts w:ascii="Calibri" w:hAnsi="Calibri" w:cs="Calibri"/>
          <w:b/>
          <w:sz w:val="28"/>
          <w:szCs w:val="24"/>
        </w:rPr>
        <w:t xml:space="preserve"> </w:t>
      </w:r>
      <w:r w:rsidRPr="00203AB2">
        <w:rPr>
          <w:rFonts w:ascii="Calibri" w:hAnsi="Calibri" w:cs="Calibri"/>
          <w:b/>
          <w:sz w:val="28"/>
          <w:szCs w:val="24"/>
        </w:rPr>
        <w:t xml:space="preserve">performance of chlorination and electrolysis </w:t>
      </w:r>
    </w:p>
    <w:p w14:paraId="2C90C80C" w14:textId="77777777" w:rsidR="00B062BF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28"/>
          <w:szCs w:val="24"/>
        </w:rPr>
      </w:pPr>
      <w:r w:rsidRPr="00203AB2">
        <w:rPr>
          <w:rFonts w:ascii="Calibri" w:hAnsi="Calibri" w:cs="Calibri"/>
          <w:b/>
          <w:sz w:val="28"/>
          <w:szCs w:val="24"/>
        </w:rPr>
        <w:t>post-treatments in a hand washing water recycling system</w:t>
      </w:r>
    </w:p>
    <w:p w14:paraId="49573EEA" w14:textId="77777777" w:rsidR="00B062BF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28"/>
          <w:szCs w:val="24"/>
        </w:rPr>
      </w:pPr>
    </w:p>
    <w:p w14:paraId="33156695" w14:textId="77777777" w:rsidR="00B062BF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28"/>
          <w:szCs w:val="24"/>
        </w:rPr>
      </w:pPr>
    </w:p>
    <w:p w14:paraId="570D3838" w14:textId="77777777" w:rsidR="00B062BF" w:rsidRPr="00B062BF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40"/>
          <w:szCs w:val="24"/>
        </w:rPr>
      </w:pPr>
      <w:r w:rsidRPr="00B062BF">
        <w:rPr>
          <w:rFonts w:ascii="Calibri" w:hAnsi="Calibri" w:cs="Calibri"/>
          <w:b/>
          <w:sz w:val="40"/>
          <w:szCs w:val="24"/>
        </w:rPr>
        <w:t>Supporting Information</w:t>
      </w:r>
    </w:p>
    <w:p w14:paraId="3132B13C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sz w:val="24"/>
          <w:szCs w:val="24"/>
        </w:rPr>
      </w:pPr>
    </w:p>
    <w:p w14:paraId="00C60C10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b/>
          <w:sz w:val="28"/>
          <w:szCs w:val="24"/>
        </w:rPr>
      </w:pPr>
    </w:p>
    <w:p w14:paraId="48C97D4E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sz w:val="24"/>
          <w:szCs w:val="24"/>
        </w:rPr>
      </w:pPr>
      <w:r w:rsidRPr="00203AB2">
        <w:rPr>
          <w:rFonts w:ascii="Calibri" w:hAnsi="Calibri" w:cs="Calibri"/>
          <w:sz w:val="24"/>
          <w:szCs w:val="24"/>
        </w:rPr>
        <w:t>Christopher Ziemba</w:t>
      </w:r>
      <w:r w:rsidRPr="00203AB2">
        <w:rPr>
          <w:rFonts w:ascii="Calibri" w:hAnsi="Calibri" w:cs="Calibri"/>
          <w:sz w:val="24"/>
          <w:szCs w:val="24"/>
          <w:vertAlign w:val="superscript"/>
        </w:rPr>
        <w:t xml:space="preserve"> a, b, </w:t>
      </w:r>
      <w:r w:rsidRPr="00203AB2">
        <w:rPr>
          <w:rFonts w:ascii="Calibri" w:hAnsi="Calibri" w:cs="Calibri"/>
          <w:sz w:val="24"/>
          <w:szCs w:val="24"/>
        </w:rPr>
        <w:t xml:space="preserve">*, Odile Larivé </w:t>
      </w:r>
      <w:r w:rsidRPr="00203AB2">
        <w:rPr>
          <w:rFonts w:ascii="Calibri" w:hAnsi="Calibri" w:cs="Calibri"/>
          <w:sz w:val="24"/>
          <w:szCs w:val="24"/>
          <w:vertAlign w:val="superscript"/>
        </w:rPr>
        <w:t>a, c</w:t>
      </w:r>
      <w:r w:rsidRPr="00203AB2"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</w:rPr>
        <w:t xml:space="preserve"> Svenja Deck</w:t>
      </w:r>
      <w:r w:rsidRPr="00203AB2">
        <w:rPr>
          <w:rFonts w:ascii="Calibri" w:hAnsi="Calibri" w:cs="Calibri"/>
          <w:sz w:val="24"/>
          <w:szCs w:val="24"/>
        </w:rPr>
        <w:t xml:space="preserve"> </w:t>
      </w:r>
      <w:r w:rsidRPr="00203AB2">
        <w:rPr>
          <w:rFonts w:ascii="Calibri" w:hAnsi="Calibri" w:cs="Calibri"/>
          <w:sz w:val="24"/>
          <w:szCs w:val="24"/>
          <w:vertAlign w:val="superscript"/>
        </w:rPr>
        <w:t>a</w:t>
      </w:r>
      <w:r w:rsidRPr="00203AB2">
        <w:rPr>
          <w:rFonts w:ascii="Calibri" w:hAnsi="Calibri" w:cs="Calibri"/>
          <w:sz w:val="24"/>
          <w:szCs w:val="24"/>
        </w:rPr>
        <w:t>,</w:t>
      </w:r>
    </w:p>
    <w:p w14:paraId="74D8FBB7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sz w:val="24"/>
          <w:szCs w:val="24"/>
        </w:rPr>
      </w:pPr>
      <w:r w:rsidRPr="00203AB2">
        <w:rPr>
          <w:rFonts w:ascii="Calibri" w:hAnsi="Calibri" w:cs="Calibri"/>
          <w:sz w:val="24"/>
          <w:szCs w:val="24"/>
        </w:rPr>
        <w:t xml:space="preserve">Theo Huisman </w:t>
      </w:r>
      <w:r w:rsidRPr="00203AB2">
        <w:rPr>
          <w:rFonts w:ascii="Calibri" w:hAnsi="Calibri" w:cs="Calibri"/>
          <w:sz w:val="24"/>
          <w:szCs w:val="24"/>
          <w:vertAlign w:val="superscript"/>
        </w:rPr>
        <w:t>a, b</w:t>
      </w:r>
      <w:r w:rsidRPr="00203AB2">
        <w:rPr>
          <w:rFonts w:ascii="Calibri" w:hAnsi="Calibri" w:cs="Calibri"/>
          <w:sz w:val="24"/>
          <w:szCs w:val="24"/>
        </w:rPr>
        <w:t>, and Eberhard Morgenroth</w:t>
      </w:r>
      <w:r w:rsidRPr="00203AB2">
        <w:rPr>
          <w:rFonts w:ascii="Calibri" w:hAnsi="Calibri" w:cs="Calibri"/>
          <w:sz w:val="24"/>
          <w:szCs w:val="24"/>
          <w:vertAlign w:val="superscript"/>
        </w:rPr>
        <w:t xml:space="preserve"> a, b</w:t>
      </w:r>
    </w:p>
    <w:p w14:paraId="433D93BE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sz w:val="24"/>
          <w:szCs w:val="24"/>
        </w:rPr>
      </w:pPr>
    </w:p>
    <w:p w14:paraId="2C59A808" w14:textId="77777777" w:rsidR="00B062BF" w:rsidRPr="00203AB2" w:rsidRDefault="00B062BF" w:rsidP="00B062BF">
      <w:pPr>
        <w:spacing w:line="480" w:lineRule="auto"/>
        <w:contextualSpacing/>
        <w:rPr>
          <w:rFonts w:ascii="Calibri" w:hAnsi="Calibri" w:cs="Calibri"/>
          <w:szCs w:val="24"/>
        </w:rPr>
      </w:pPr>
      <w:r w:rsidRPr="00203AB2">
        <w:rPr>
          <w:rFonts w:ascii="Calibri" w:hAnsi="Calibri" w:cs="Calibri"/>
          <w:szCs w:val="24"/>
          <w:vertAlign w:val="superscript"/>
        </w:rPr>
        <w:t>a</w:t>
      </w:r>
      <w:r w:rsidRPr="00203AB2">
        <w:rPr>
          <w:rFonts w:ascii="Calibri" w:hAnsi="Calibri" w:cs="Calibri"/>
          <w:szCs w:val="24"/>
        </w:rPr>
        <w:t xml:space="preserve"> Eawag: Swiss Federal Institute of Aquatic Science and Technology, 8600 Dübendorf, Switzerland</w:t>
      </w:r>
    </w:p>
    <w:p w14:paraId="069003BE" w14:textId="77777777" w:rsidR="00B062BF" w:rsidRPr="00203AB2" w:rsidRDefault="00B062BF" w:rsidP="00B062BF">
      <w:pPr>
        <w:spacing w:line="480" w:lineRule="auto"/>
        <w:contextualSpacing/>
        <w:rPr>
          <w:rFonts w:ascii="Calibri" w:hAnsi="Calibri" w:cs="Calibri"/>
          <w:szCs w:val="24"/>
        </w:rPr>
      </w:pPr>
      <w:r w:rsidRPr="00203AB2">
        <w:rPr>
          <w:rFonts w:ascii="Calibri" w:hAnsi="Calibri" w:cs="Calibri"/>
          <w:szCs w:val="24"/>
          <w:vertAlign w:val="superscript"/>
        </w:rPr>
        <w:t>b</w:t>
      </w:r>
      <w:r w:rsidRPr="00203AB2">
        <w:rPr>
          <w:rFonts w:ascii="Calibri" w:hAnsi="Calibri" w:cs="Calibri"/>
          <w:szCs w:val="24"/>
        </w:rPr>
        <w:t xml:space="preserve"> ETH Zürich, Institute of Environmental Engineering, 8093 Zürich, Switzerland</w:t>
      </w:r>
    </w:p>
    <w:p w14:paraId="5DEC326A" w14:textId="77777777" w:rsidR="00B062BF" w:rsidRPr="00203AB2" w:rsidRDefault="00B062BF" w:rsidP="00B062BF">
      <w:pPr>
        <w:spacing w:line="480" w:lineRule="auto"/>
        <w:contextualSpacing/>
        <w:rPr>
          <w:rFonts w:ascii="Calibri" w:hAnsi="Calibri" w:cs="Calibri"/>
          <w:szCs w:val="24"/>
        </w:rPr>
      </w:pPr>
      <w:r w:rsidRPr="00203AB2">
        <w:rPr>
          <w:rFonts w:ascii="Calibri" w:hAnsi="Calibri" w:cs="Calibri"/>
          <w:szCs w:val="24"/>
          <w:vertAlign w:val="superscript"/>
        </w:rPr>
        <w:t>c</w:t>
      </w:r>
      <w:r w:rsidRPr="00203AB2">
        <w:rPr>
          <w:rFonts w:ascii="Calibri" w:hAnsi="Calibri" w:cs="Calibri"/>
          <w:szCs w:val="24"/>
        </w:rPr>
        <w:t xml:space="preserve"> (current address) EPFL Lausanne, Environmental Chemistry Laboratory, 1015 Lausanne, Switzerland</w:t>
      </w:r>
    </w:p>
    <w:p w14:paraId="4956F4A8" w14:textId="77777777" w:rsidR="00B062BF" w:rsidRPr="00203AB2" w:rsidRDefault="00B062BF" w:rsidP="00B062BF">
      <w:pPr>
        <w:spacing w:line="480" w:lineRule="auto"/>
        <w:contextualSpacing/>
        <w:rPr>
          <w:rFonts w:ascii="Calibri" w:hAnsi="Calibri" w:cs="Calibri"/>
          <w:szCs w:val="24"/>
        </w:rPr>
      </w:pPr>
      <w:r w:rsidRPr="00203AB2">
        <w:rPr>
          <w:rFonts w:ascii="Calibri" w:hAnsi="Calibri" w:cs="Calibri"/>
          <w:szCs w:val="24"/>
        </w:rPr>
        <w:t>* Corresponding author. E-mail address: Christopher.Ziemba@eawag.ch</w:t>
      </w:r>
    </w:p>
    <w:p w14:paraId="27F4BD4E" w14:textId="77777777" w:rsidR="00B062BF" w:rsidRPr="00203AB2" w:rsidRDefault="00B062BF" w:rsidP="00B062BF">
      <w:pPr>
        <w:spacing w:line="480" w:lineRule="auto"/>
        <w:contextualSpacing/>
        <w:rPr>
          <w:rFonts w:ascii="Calibri" w:hAnsi="Calibri" w:cs="Calibri"/>
          <w:szCs w:val="24"/>
        </w:rPr>
      </w:pPr>
    </w:p>
    <w:p w14:paraId="730F1EDE" w14:textId="77777777" w:rsidR="00B062BF" w:rsidRPr="00203AB2" w:rsidRDefault="00B062BF" w:rsidP="00B062BF">
      <w:pPr>
        <w:spacing w:line="480" w:lineRule="auto"/>
        <w:contextualSpacing/>
        <w:jc w:val="center"/>
        <w:rPr>
          <w:rFonts w:ascii="Calibri" w:hAnsi="Calibri" w:cs="Calibri"/>
          <w:szCs w:val="24"/>
        </w:rPr>
      </w:pPr>
    </w:p>
    <w:p w14:paraId="40F05E08" w14:textId="77777777" w:rsidR="00991893" w:rsidRPr="00203AB2" w:rsidRDefault="00B062BF" w:rsidP="00991893">
      <w:pPr>
        <w:spacing w:line="480" w:lineRule="auto"/>
        <w:contextualSpacing/>
        <w:jc w:val="center"/>
        <w:rPr>
          <w:rFonts w:ascii="Calibri" w:hAnsi="Calibri" w:cs="Calibri"/>
          <w:szCs w:val="24"/>
        </w:rPr>
      </w:pPr>
      <w:r w:rsidRPr="00203AB2">
        <w:rPr>
          <w:rFonts w:ascii="Calibri" w:hAnsi="Calibri" w:cs="Calibri"/>
          <w:szCs w:val="24"/>
        </w:rPr>
        <w:t xml:space="preserve">Submitted to Water Research on </w:t>
      </w:r>
      <w:r w:rsidR="00991893" w:rsidRPr="00E31739">
        <w:rPr>
          <w:rFonts w:ascii="Calibri" w:hAnsi="Calibri" w:cs="Calibri"/>
          <w:szCs w:val="24"/>
        </w:rPr>
        <w:t>26-</w:t>
      </w:r>
      <w:r w:rsidR="00991893">
        <w:rPr>
          <w:rFonts w:ascii="Calibri" w:hAnsi="Calibri" w:cs="Calibri"/>
          <w:szCs w:val="24"/>
        </w:rPr>
        <w:t>September</w:t>
      </w:r>
      <w:r w:rsidR="00991893" w:rsidRPr="00E31739">
        <w:rPr>
          <w:rFonts w:ascii="Calibri" w:hAnsi="Calibri" w:cs="Calibri"/>
          <w:szCs w:val="24"/>
        </w:rPr>
        <w:t>-2018</w:t>
      </w:r>
    </w:p>
    <w:p w14:paraId="26201A12" w14:textId="109BC747" w:rsidR="00B062BF" w:rsidRPr="00203AB2" w:rsidRDefault="001C13C7" w:rsidP="00B062BF">
      <w:pPr>
        <w:spacing w:line="480" w:lineRule="auto"/>
        <w:contextualSpacing/>
        <w:jc w:val="center"/>
        <w:rPr>
          <w:rFonts w:ascii="Calibri" w:hAnsi="Calibri" w:cs="Calibri"/>
          <w:szCs w:val="24"/>
        </w:rPr>
      </w:pPr>
      <w:r w:rsidRPr="001C13C7">
        <w:rPr>
          <w:rFonts w:ascii="Calibri" w:hAnsi="Calibri" w:cs="Calibri"/>
          <w:szCs w:val="24"/>
        </w:rPr>
        <w:t>Revision submitted 24-November-2018</w:t>
      </w:r>
      <w:bookmarkStart w:id="0" w:name="_GoBack"/>
      <w:bookmarkEnd w:id="0"/>
    </w:p>
    <w:p w14:paraId="3894DBE9" w14:textId="77777777" w:rsidR="00B062BF" w:rsidRDefault="00B062BF" w:rsidP="00B062BF">
      <w:pPr>
        <w:spacing w:line="480" w:lineRule="auto"/>
        <w:contextualSpacing/>
      </w:pPr>
    </w:p>
    <w:p w14:paraId="41C55C66" w14:textId="77777777" w:rsidR="00B062BF" w:rsidRDefault="00B062BF">
      <w:r>
        <w:br w:type="page"/>
      </w:r>
    </w:p>
    <w:p w14:paraId="4B769E54" w14:textId="4307D558" w:rsidR="00B062BF" w:rsidRDefault="00B062BF">
      <w:r>
        <w:lastRenderedPageBreak/>
        <w:t>Table S.1. Total cell counts (TCC) for low, medium and high doses of chlorine; low, medium and high doses of electrolysis; and one control tank that receives no post-treatment.</w:t>
      </w:r>
      <w:r w:rsidR="00622217">
        <w:t xml:space="preserve"> &lt; quant. indicates values which are below the detection level of 970 #/mL, </w:t>
      </w:r>
      <w:proofErr w:type="spellStart"/>
      <w:r w:rsidR="00622217">
        <w:t>st.</w:t>
      </w:r>
      <w:proofErr w:type="spellEnd"/>
      <w:r w:rsidR="00622217">
        <w:t xml:space="preserve"> dev. indicates standard deviation.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120"/>
        <w:gridCol w:w="1223"/>
        <w:gridCol w:w="1116"/>
        <w:gridCol w:w="1041"/>
        <w:gridCol w:w="1224"/>
        <w:gridCol w:w="1223"/>
        <w:gridCol w:w="1041"/>
        <w:gridCol w:w="1041"/>
        <w:gridCol w:w="266"/>
      </w:tblGrid>
      <w:tr w:rsidR="00B062BF" w:rsidRPr="00B062BF" w14:paraId="194877D8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E3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0526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cell counts for each post-treatment condition (#/mL)</w:t>
            </w:r>
          </w:p>
        </w:tc>
      </w:tr>
      <w:tr w:rsidR="00B062BF" w:rsidRPr="00B062BF" w14:paraId="44595819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68D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017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Low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8034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Med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57C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hig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7388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223E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Low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657C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Med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3265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High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193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62BF" w:rsidRPr="00B062BF" w14:paraId="7E6AF288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951E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82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6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C0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1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B9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00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3'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24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'8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7F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4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87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D86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55108116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7F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34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'2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6E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4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A6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B29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8'5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24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'2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4E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0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B8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F6C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50F8A523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6C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4A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'3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E0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'7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7B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9B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3'6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55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'4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82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1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16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A9A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39F9E9C4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ED5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98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'7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C7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'2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4B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3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E3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8'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F4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'2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1B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'2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241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32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E57D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58795E5D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9B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52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'9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04D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'4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E0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4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374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7'4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09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'4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E5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8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BD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59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0F0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2D2B0ECD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43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6E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'5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0CD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'7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61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5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1D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3'9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D6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'0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84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9D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47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9B8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56A99B11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8D6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F5D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'8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8E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'0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69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2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B9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5'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B6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'7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92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'8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66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9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753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0C7554E5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2B1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02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'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E6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'5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E6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4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E8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4'4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F9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'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0D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'0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21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96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2835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04FEE70A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E4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01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1'4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FF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'2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E2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C7F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2'6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94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'5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C9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4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18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CB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2303E401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D2D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71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'8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619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'8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46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8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60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'4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E1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'6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61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'4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C1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92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2ED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4CFAA643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F0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0B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'5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3E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'6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C0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2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22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4'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F78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'8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B4B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'3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7D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26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D67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3001824B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D1E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D8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'8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4D0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'8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41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6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C2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8'7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9E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'5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54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4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BF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71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31FD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31DA558E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76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70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7'4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94A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'4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8B7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2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C1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1'7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97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3'7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E7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'2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D7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31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D87F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2C34FD17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0520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C9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'2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18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'5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70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DF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5'4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A88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'7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DA7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9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49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71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3B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5E5C27C3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4A4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4D6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8'5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14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3'2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8C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6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DF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193'7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A1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8'7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7B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'6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844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27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7F4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11093F65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41CE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6C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'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07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4'5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B2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9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10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9'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71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4'1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67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7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E93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52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E38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2902491A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03F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07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'3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4F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'2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FE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2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57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4'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4F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'2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D0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6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AF3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19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A33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703AC1CB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45D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D4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'3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9C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'3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2A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2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A1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2'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727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'5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19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'3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D2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8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876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33D1C99C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7B2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BD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'4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EA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'3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84E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7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67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8'9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26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'1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85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'5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87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9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2B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62BF" w:rsidRPr="00B062BF" w14:paraId="7C268916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4270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713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'1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437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'42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091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AD1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7'8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068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'9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5BF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'5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785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70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174C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062BF" w:rsidRPr="004A7C2C" w14:paraId="222457D3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FF5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5AA7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'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43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'5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DCC7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19C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'2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D46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'3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D28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'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27E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93E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68CFD14F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D7F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.</w:t>
            </w:r>
            <w:proofErr w:type="spellEnd"/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v.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4CB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'0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C98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'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FCD7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D0C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'8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02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'6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333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'3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EE6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256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603FFC0C" w14:textId="77777777" w:rsidTr="00B062BF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A09D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638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'5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15B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'85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F79B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4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F07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9'2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DCE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'2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510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67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619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730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15EE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1B54CD7" w14:textId="77777777" w:rsidR="00B062BF" w:rsidRPr="004A7C2C" w:rsidRDefault="00B062BF">
      <w:pPr>
        <w:rPr>
          <w:sz w:val="18"/>
          <w:szCs w:val="18"/>
        </w:rPr>
      </w:pPr>
    </w:p>
    <w:p w14:paraId="73518242" w14:textId="77777777" w:rsidR="004A7C2C" w:rsidRDefault="004A7C2C">
      <w:r>
        <w:br w:type="page"/>
      </w:r>
    </w:p>
    <w:p w14:paraId="18FF19FC" w14:textId="0F6061FF" w:rsidR="004A7C2C" w:rsidRDefault="004A7C2C" w:rsidP="004A7C2C">
      <w:r>
        <w:lastRenderedPageBreak/>
        <w:t xml:space="preserve">Table S.2. </w:t>
      </w:r>
      <w:r w:rsidR="00FA735C">
        <w:t xml:space="preserve">Intact </w:t>
      </w:r>
      <w:r>
        <w:t>cell counts (</w:t>
      </w:r>
      <w:r w:rsidR="00FA735C">
        <w:t>I</w:t>
      </w:r>
      <w:r>
        <w:t>CC) for low, medium and high doses of chlorine; low, medium and high doses of electrolysis; and one control tank that receives no post-treatment.</w:t>
      </w:r>
      <w:r w:rsidR="00622217">
        <w:t xml:space="preserve"> &lt; quant. indicates values which are below the detection level of 970 #/mL, </w:t>
      </w:r>
      <w:proofErr w:type="spellStart"/>
      <w:r w:rsidR="00622217">
        <w:t>st.</w:t>
      </w:r>
      <w:proofErr w:type="spellEnd"/>
      <w:r w:rsidR="00622217">
        <w:t xml:space="preserve"> dev. indicates standard deviation.</w:t>
      </w:r>
    </w:p>
    <w:tbl>
      <w:tblPr>
        <w:tblW w:w="9291" w:type="dxa"/>
        <w:jc w:val="center"/>
        <w:tblLook w:val="04A0" w:firstRow="1" w:lastRow="0" w:firstColumn="1" w:lastColumn="0" w:noHBand="0" w:noVBand="1"/>
      </w:tblPr>
      <w:tblGrid>
        <w:gridCol w:w="1120"/>
        <w:gridCol w:w="1100"/>
        <w:gridCol w:w="1215"/>
        <w:gridCol w:w="1133"/>
        <w:gridCol w:w="1100"/>
        <w:gridCol w:w="1100"/>
        <w:gridCol w:w="1133"/>
        <w:gridCol w:w="1133"/>
        <w:gridCol w:w="257"/>
      </w:tblGrid>
      <w:tr w:rsidR="00B062BF" w:rsidRPr="00B062BF" w14:paraId="603BA108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3B4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7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EAFD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act cell counts for each post-treatment condition (#/mL)</w:t>
            </w:r>
          </w:p>
        </w:tc>
      </w:tr>
      <w:tr w:rsidR="00B062BF" w:rsidRPr="00B062BF" w14:paraId="36E099C8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A7C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E233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Low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94FF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Med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C5A4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 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F79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8C50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Low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A9EA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Med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291C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. High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EC5F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62BF" w:rsidRPr="00B062BF" w14:paraId="6585801D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A0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C1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9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1E4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49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7F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5'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FE6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7D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5A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FB1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2FD159AC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B5D2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89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8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13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0C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20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1'7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D9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5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1B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A0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9F0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4D826546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8C7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41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3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9B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0F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4D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3'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37E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729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E61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E8B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4B3EE972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2E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E5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5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88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C9B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86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2'7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5A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3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5CD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5AE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135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51AC7AEE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74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27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9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12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C6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E7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6'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536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0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9D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84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9E6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31401753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626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9E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5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48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2B3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FD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2'3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07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7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057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AE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B74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503DE11A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569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0D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2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50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D16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F9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4'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C0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32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E8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5E92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530D357F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905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83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3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589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3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39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09E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4'6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89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'7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5E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1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28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CC4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78EB3DC2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F1D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4D8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'3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77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B5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C9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8'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54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7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2BA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F7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1EE7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49EF8851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45E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4F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'3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B9C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9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74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ACC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'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58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'8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C3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33A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5939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61749BF7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681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D5A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'8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61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3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49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615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8'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170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'3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F6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44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9D7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71A9BB51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AEC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18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'1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3BE9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'2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5F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DED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'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FF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'5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2E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77B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B6F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B062BF" w14:paraId="09476C1F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02E6" w14:textId="77777777" w:rsidR="00B062BF" w:rsidRPr="00B062BF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2EF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'9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932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8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337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2F1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'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3E6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'5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C08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2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1B4" w14:textId="77777777" w:rsidR="00B062BF" w:rsidRPr="00B062BF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62B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16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538" w14:textId="77777777" w:rsidR="00B062BF" w:rsidRPr="00B062BF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0AEFEB3E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C46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6F3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7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0A0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'4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46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74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'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B8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2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D40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1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F9A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6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5823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15A3FD01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9AA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4D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4'0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96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'2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ED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692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3'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91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2'3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613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'6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69C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CA1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529CEE1F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D1E6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9C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'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66B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'7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A8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FA78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2'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21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2'5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82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7CA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A5F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456DCB39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C68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71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1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4F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'8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FD96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820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'6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4E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'7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5D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F375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0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93A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353F3225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BCA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54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'3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1C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'8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3A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2B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'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D1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'6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5B0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9D7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BF9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7AA683EC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23E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0D4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0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78A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'6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D32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03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'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FC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'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E4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2A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551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36B035E1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EA38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5F5B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'6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E6F3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'4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B74A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88D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'4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979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'1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9D98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BD17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F246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665DB634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966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DDAA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'9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B2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AF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41B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0'9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083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'6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6C1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78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31A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54775665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919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.</w:t>
            </w:r>
            <w:proofErr w:type="spellEnd"/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v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69D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'1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968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27D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8BC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'9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72C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'7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9A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635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50D8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062BF" w:rsidRPr="004A7C2C" w14:paraId="5DF7866D" w14:textId="77777777" w:rsidTr="004A7C2C">
        <w:trPr>
          <w:trHeight w:val="285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3810" w14:textId="77777777" w:rsidR="00B062BF" w:rsidRPr="004A7C2C" w:rsidRDefault="00B062BF" w:rsidP="00B0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695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'5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4343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'9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5512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48BE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'3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5326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'2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C67F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F359" w14:textId="77777777" w:rsidR="00B062BF" w:rsidRPr="004A7C2C" w:rsidRDefault="00B062BF" w:rsidP="00B06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quant.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3E86" w14:textId="77777777" w:rsidR="00B062BF" w:rsidRPr="004A7C2C" w:rsidRDefault="00B062BF" w:rsidP="00B062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7C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BECE53A" w14:textId="77777777" w:rsidR="00B062BF" w:rsidRDefault="00B062BF"/>
    <w:p w14:paraId="4A22D5E9" w14:textId="77777777" w:rsidR="00B062BF" w:rsidRDefault="00B062BF"/>
    <w:p w14:paraId="35751E97" w14:textId="77777777" w:rsidR="004A7C2C" w:rsidRDefault="004A7C2C">
      <w:r>
        <w:br w:type="page"/>
      </w:r>
    </w:p>
    <w:p w14:paraId="6923639D" w14:textId="1D620546" w:rsidR="004A7C2C" w:rsidRDefault="004A7C2C" w:rsidP="005D7D74">
      <w:pPr>
        <w:rPr>
          <w:rFonts w:ascii="Calibri" w:eastAsia="Times New Roman" w:hAnsi="Calibri" w:cs="Times New Roman"/>
          <w:color w:val="000000"/>
        </w:rPr>
      </w:pPr>
      <w:r>
        <w:lastRenderedPageBreak/>
        <w:t xml:space="preserve">Table S.3. Total cell counts (TCC) and intact cell counts (ICC) </w:t>
      </w:r>
      <w:r w:rsidR="004974D6">
        <w:t>from the effluent of the GAC filter. This data was collected after the conclusion of other monitoring in this study.</w:t>
      </w:r>
      <w:r w:rsidR="00622217">
        <w:t xml:space="preserve"> </w:t>
      </w:r>
      <w:proofErr w:type="spellStart"/>
      <w:r w:rsidR="00622217">
        <w:t>st.</w:t>
      </w:r>
      <w:proofErr w:type="spellEnd"/>
      <w:r w:rsidR="00622217">
        <w:t xml:space="preserve"> dev. indicates standard deviation.</w:t>
      </w:r>
    </w:p>
    <w:tbl>
      <w:tblPr>
        <w:tblW w:w="6466" w:type="dxa"/>
        <w:jc w:val="center"/>
        <w:tblLook w:val="04A0" w:firstRow="1" w:lastRow="0" w:firstColumn="1" w:lastColumn="0" w:noHBand="0" w:noVBand="1"/>
      </w:tblPr>
      <w:tblGrid>
        <w:gridCol w:w="1360"/>
        <w:gridCol w:w="2420"/>
        <w:gridCol w:w="2420"/>
        <w:gridCol w:w="266"/>
      </w:tblGrid>
      <w:tr w:rsidR="005D7D74" w:rsidRPr="005D7D74" w14:paraId="20B24305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794C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Time (</w:t>
            </w:r>
            <w:proofErr w:type="spellStart"/>
            <w:r w:rsidRPr="005D7D74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  <w:r w:rsidRPr="005D7D7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045D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Total cell count (#/ml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66FD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Intact cell count (#/ml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AD7C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D74" w:rsidRPr="005D7D74" w14:paraId="2C86393D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C98A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236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12'3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9DDA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83'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50A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7FBDA68A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360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806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208'6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954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65'3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B9C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1A6B0A42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A8A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418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279'3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CE4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56'6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E4D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0662550F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A3D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CBD9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46'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475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91'3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84A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7FC72CE1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E071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72C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06'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EB2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77'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917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4F505545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8BD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E06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72'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1AF9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86'6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7E2C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5D054D93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87F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792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06'6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A6A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52'3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66FB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09E421B3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E88E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6322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65'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D722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80'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DA4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0859A2F6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90B2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A6C7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286'66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D6EB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77'66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B8CE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D74" w:rsidRPr="005D7D74" w14:paraId="10DD002D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EF6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aver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B06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09'1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887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74'4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CEA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518835CB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8DF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7D74">
              <w:rPr>
                <w:rFonts w:ascii="Calibri" w:eastAsia="Times New Roman" w:hAnsi="Calibri" w:cs="Times New Roman"/>
                <w:color w:val="000000"/>
              </w:rPr>
              <w:t>st.</w:t>
            </w:r>
            <w:proofErr w:type="spellEnd"/>
            <w:r w:rsidRPr="005D7D74">
              <w:rPr>
                <w:rFonts w:ascii="Calibri" w:eastAsia="Times New Roman" w:hAnsi="Calibri" w:cs="Times New Roman"/>
                <w:color w:val="000000"/>
              </w:rPr>
              <w:t xml:space="preserve"> dev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12B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49'9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443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3'4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FC8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D74" w:rsidRPr="005D7D74" w14:paraId="0AF03519" w14:textId="77777777" w:rsidTr="005D7D74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A4A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828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306'6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FF7" w14:textId="77777777" w:rsidR="005D7D74" w:rsidRPr="005D7D74" w:rsidRDefault="005D7D74" w:rsidP="005D7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D74">
              <w:rPr>
                <w:rFonts w:ascii="Calibri" w:eastAsia="Times New Roman" w:hAnsi="Calibri" w:cs="Times New Roman"/>
                <w:color w:val="000000"/>
              </w:rPr>
              <w:t>177'6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1BA" w14:textId="77777777" w:rsidR="005D7D74" w:rsidRPr="005D7D74" w:rsidRDefault="005D7D74" w:rsidP="005D7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C31C28B" w14:textId="77777777" w:rsidR="005D7D74" w:rsidRDefault="005D7D74" w:rsidP="005D7D74"/>
    <w:sectPr w:rsidR="005D7D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dile">
    <w15:presenceInfo w15:providerId="None" w15:userId="Odi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2BF"/>
    <w:rsid w:val="001C13C7"/>
    <w:rsid w:val="001E6961"/>
    <w:rsid w:val="003447D2"/>
    <w:rsid w:val="004974D6"/>
    <w:rsid w:val="004A7C2C"/>
    <w:rsid w:val="005D7D74"/>
    <w:rsid w:val="00602105"/>
    <w:rsid w:val="00622217"/>
    <w:rsid w:val="00875B79"/>
    <w:rsid w:val="00961F3E"/>
    <w:rsid w:val="00991893"/>
    <w:rsid w:val="009E5F2C"/>
    <w:rsid w:val="00B062BF"/>
    <w:rsid w:val="00B32FCA"/>
    <w:rsid w:val="00B91207"/>
    <w:rsid w:val="00C3174F"/>
    <w:rsid w:val="00DD6E14"/>
    <w:rsid w:val="00EC5284"/>
    <w:rsid w:val="00FA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527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1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1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53D1F2-F12E-45A3-B003-C161E10A2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1</Words>
  <Characters>394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awag</Company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mba, Christopher</dc:creator>
  <cp:lastModifiedBy>Ziemba, Christopher</cp:lastModifiedBy>
  <cp:revision>2</cp:revision>
  <dcterms:created xsi:type="dcterms:W3CDTF">2018-11-24T08:29:00Z</dcterms:created>
  <dcterms:modified xsi:type="dcterms:W3CDTF">2018-11-24T08:29:00Z</dcterms:modified>
</cp:coreProperties>
</file>